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40C" w:rsidRDefault="00A9440C" w:rsidP="00A9440C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proofErr w:type="gramStart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>Supplemental Figure 1.</w:t>
      </w:r>
      <w:proofErr w:type="gramEnd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 xml:space="preserve"> Box plots of testosterone, DHEAS, androstenedione and IGF-I concentrations in boys according to preeclampsia status</w:t>
      </w:r>
    </w:p>
    <w:p w:rsidR="00A9440C" w:rsidRDefault="00A9440C" w:rsidP="00A9440C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C8BD15" wp14:editId="630AB727">
            <wp:extent cx="2782570" cy="2226945"/>
            <wp:effectExtent l="0" t="0" r="11430" b="8255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3DC0">
        <w:rPr>
          <w:rFonts w:ascii="Times New Roman" w:hAnsi="Times New Roman" w:cs="Times New Roman"/>
          <w:noProof/>
        </w:rPr>
        <w:drawing>
          <wp:inline distT="0" distB="0" distL="0" distR="0" wp14:anchorId="2D213BEB" wp14:editId="6F047DA9">
            <wp:extent cx="2782570" cy="2226945"/>
            <wp:effectExtent l="0" t="0" r="11430" b="825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55ADB0" wp14:editId="63F504FD">
            <wp:extent cx="2782570" cy="2226945"/>
            <wp:effectExtent l="0" t="0" r="11430" b="825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9CD45C3" wp14:editId="62FA1A3C">
            <wp:extent cx="2782570" cy="2226945"/>
            <wp:effectExtent l="0" t="0" r="11430" b="8255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9440C" w:rsidRDefault="00A9440C" w:rsidP="00A944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9440C" w:rsidRDefault="00A9440C" w:rsidP="00A9440C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bookmarkStart w:id="0" w:name="_GoBack"/>
      <w:bookmarkEnd w:id="0"/>
    </w:p>
    <w:sectPr w:rsidR="00A9440C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40C"/>
    <w:rsid w:val="00690961"/>
    <w:rsid w:val="008D39EC"/>
    <w:rsid w:val="00A9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D4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40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9440C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944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40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9440C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944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8</Characters>
  <Application>Microsoft Macintosh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1</cp:revision>
  <dcterms:created xsi:type="dcterms:W3CDTF">2016-11-23T21:27:00Z</dcterms:created>
  <dcterms:modified xsi:type="dcterms:W3CDTF">2016-11-23T21:33:00Z</dcterms:modified>
</cp:coreProperties>
</file>